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72E6A" w14:textId="2D9402D7" w:rsidR="0067319A" w:rsidRPr="00957811" w:rsidRDefault="0067319A" w:rsidP="0067319A">
      <w:pPr>
        <w:rPr>
          <w:rFonts w:ascii="Times New Roman" w:hAnsi="Times New Roman" w:cs="Times New Roman"/>
          <w:b/>
          <w:bCs/>
        </w:rPr>
      </w:pPr>
      <w:r w:rsidRPr="00957811">
        <w:rPr>
          <w:rFonts w:ascii="Times New Roman" w:hAnsi="Times New Roman" w:cs="Times New Roman"/>
          <w:b/>
          <w:bCs/>
        </w:rPr>
        <w:t xml:space="preserve">Supplemental Table </w:t>
      </w:r>
      <w:r w:rsidR="00D94EA4" w:rsidRPr="00957811">
        <w:rPr>
          <w:rFonts w:ascii="Times New Roman" w:hAnsi="Times New Roman" w:cs="Times New Roman"/>
          <w:b/>
          <w:bCs/>
        </w:rPr>
        <w:t>1</w:t>
      </w:r>
      <w:r w:rsidRPr="00957811">
        <w:rPr>
          <w:rFonts w:ascii="Times New Roman" w:hAnsi="Times New Roman" w:cs="Times New Roman"/>
          <w:b/>
          <w:bCs/>
        </w:rPr>
        <w:t xml:space="preserve">: </w:t>
      </w:r>
      <w:r w:rsidR="00ED6BC5" w:rsidRPr="00957811">
        <w:rPr>
          <w:rFonts w:ascii="Times New Roman" w:hAnsi="Times New Roman" w:cs="Times New Roman"/>
          <w:b/>
          <w:bCs/>
        </w:rPr>
        <w:t>University of California Los Angeles (UCLA) Loneliness Scale</w:t>
      </w:r>
      <w:r w:rsidR="003D3ED4">
        <w:rPr>
          <w:rFonts w:ascii="Times New Roman" w:hAnsi="Times New Roman" w:cs="Times New Roman"/>
          <w:b/>
          <w:bCs/>
        </w:rPr>
        <w:t xml:space="preserve"> Results</w:t>
      </w:r>
    </w:p>
    <w:p w14:paraId="56803A4D" w14:textId="77777777" w:rsidR="00ED6BC5" w:rsidRPr="00957811" w:rsidRDefault="00ED6BC5" w:rsidP="0067319A">
      <w:pPr>
        <w:rPr>
          <w:rFonts w:ascii="Times New Roman" w:hAnsi="Times New Roman" w:cs="Times New Roman"/>
          <w:b/>
          <w:bCs/>
        </w:rPr>
      </w:pPr>
    </w:p>
    <w:p w14:paraId="42AC7A84" w14:textId="77777777" w:rsidR="0067319A" w:rsidRPr="00957811" w:rsidRDefault="0067319A" w:rsidP="0067319A">
      <w:pPr>
        <w:rPr>
          <w:rFonts w:ascii="Times New Roman" w:hAnsi="Times New Roman" w:cs="Times New Roman"/>
          <w:b/>
          <w:bCs/>
        </w:rPr>
      </w:pPr>
    </w:p>
    <w:tbl>
      <w:tblPr>
        <w:tblStyle w:val="TableGridLight"/>
        <w:tblW w:w="12430" w:type="dxa"/>
        <w:jc w:val="center"/>
        <w:tblLayout w:type="fixed"/>
        <w:tblLook w:val="04A0" w:firstRow="1" w:lastRow="0" w:firstColumn="1" w:lastColumn="0" w:noHBand="0" w:noVBand="1"/>
      </w:tblPr>
      <w:tblGrid>
        <w:gridCol w:w="7465"/>
        <w:gridCol w:w="1980"/>
        <w:gridCol w:w="1985"/>
        <w:gridCol w:w="1000"/>
      </w:tblGrid>
      <w:tr w:rsidR="0067319A" w:rsidRPr="00957811" w14:paraId="6276D478" w14:textId="77777777" w:rsidTr="00ED6BC5">
        <w:trPr>
          <w:trHeight w:val="251"/>
          <w:jc w:val="center"/>
        </w:trPr>
        <w:tc>
          <w:tcPr>
            <w:tcW w:w="7465" w:type="dxa"/>
            <w:shd w:val="clear" w:color="auto" w:fill="D9D9D9" w:themeFill="background1" w:themeFillShade="D9"/>
            <w:vAlign w:val="center"/>
          </w:tcPr>
          <w:p w14:paraId="6DE4E3E8" w14:textId="59B75973" w:rsidR="0067319A" w:rsidRPr="00957811" w:rsidRDefault="00ED6BC5" w:rsidP="006731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LA Loneliness Scale Question</w:t>
            </w: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2D64028" w14:textId="77777777" w:rsidR="00ED6BC5" w:rsidRPr="00957811" w:rsidRDefault="0067319A" w:rsidP="00ED6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-Program </w:t>
            </w:r>
          </w:p>
          <w:p w14:paraId="01081FD7" w14:textId="3CA6B764" w:rsidR="0067319A" w:rsidRPr="00957811" w:rsidRDefault="0067319A" w:rsidP="00ED6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Median, IQR) 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18C4B6A" w14:textId="77777777" w:rsidR="00ED6BC5" w:rsidRPr="00957811" w:rsidRDefault="0067319A" w:rsidP="00ED6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-Program </w:t>
            </w:r>
          </w:p>
          <w:p w14:paraId="133B2B95" w14:textId="47AC2174" w:rsidR="0067319A" w:rsidRPr="00957811" w:rsidRDefault="0067319A" w:rsidP="00ED6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dian, IQR)</w:t>
            </w:r>
          </w:p>
        </w:tc>
        <w:tc>
          <w:tcPr>
            <w:tcW w:w="1000" w:type="dxa"/>
            <w:shd w:val="clear" w:color="auto" w:fill="D9D9D9" w:themeFill="background1" w:themeFillShade="D9"/>
            <w:vAlign w:val="center"/>
          </w:tcPr>
          <w:p w14:paraId="0BC42495" w14:textId="236F2354" w:rsidR="0067319A" w:rsidRPr="00957811" w:rsidRDefault="0067319A" w:rsidP="00D42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ED6BC5"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7319A" w:rsidRPr="00957811" w14:paraId="66201195" w14:textId="77777777" w:rsidTr="00ED6BC5">
        <w:trPr>
          <w:trHeight w:val="224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78B6054F" w14:textId="0F66BFAA" w:rsidR="0067319A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. How often do you feel that you are "in tune" with the people around you?*</w:t>
            </w:r>
          </w:p>
        </w:tc>
        <w:tc>
          <w:tcPr>
            <w:tcW w:w="1980" w:type="dxa"/>
            <w:vAlign w:val="center"/>
          </w:tcPr>
          <w:p w14:paraId="6951906C" w14:textId="548CB111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C9A335" w14:textId="27E2996B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000" w:type="dxa"/>
            <w:vAlign w:val="center"/>
          </w:tcPr>
          <w:p w14:paraId="025AF370" w14:textId="5290DBF8" w:rsidR="0067319A" w:rsidRPr="00957811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6BC5" w:rsidRPr="00957811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</w:tr>
      <w:tr w:rsidR="0067319A" w:rsidRPr="00957811" w14:paraId="2D4024D3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774F71AB" w14:textId="4AF735D4" w:rsidR="0067319A" w:rsidRPr="00957811" w:rsidRDefault="00ED6BC5" w:rsidP="00D42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. How often do you feel that you lack companionship?</w:t>
            </w:r>
          </w:p>
        </w:tc>
        <w:tc>
          <w:tcPr>
            <w:tcW w:w="1980" w:type="dxa"/>
            <w:vAlign w:val="center"/>
          </w:tcPr>
          <w:p w14:paraId="2B898FC1" w14:textId="3B002592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84B0A2" w14:textId="4A57C078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000" w:type="dxa"/>
            <w:vAlign w:val="center"/>
          </w:tcPr>
          <w:p w14:paraId="68EF2115" w14:textId="5310AF7C" w:rsidR="0067319A" w:rsidRPr="00957811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6BC5" w:rsidRPr="00957811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</w:tr>
      <w:tr w:rsidR="0067319A" w:rsidRPr="00957811" w14:paraId="5BBF1712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704D277A" w14:textId="7B0971AA" w:rsidR="0067319A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3. How often do you feel that there is no one you can turn to?</w:t>
            </w:r>
          </w:p>
        </w:tc>
        <w:tc>
          <w:tcPr>
            <w:tcW w:w="1980" w:type="dxa"/>
            <w:vAlign w:val="center"/>
          </w:tcPr>
          <w:p w14:paraId="5AF067AF" w14:textId="75CFADA9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C681DC" w14:textId="3B4611C6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000" w:type="dxa"/>
            <w:vAlign w:val="center"/>
          </w:tcPr>
          <w:p w14:paraId="0170B43C" w14:textId="6E4A9DDC" w:rsidR="0067319A" w:rsidRPr="00957811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6BC5" w:rsidRPr="00957811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67319A" w:rsidRPr="00957811" w14:paraId="46336191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1751024D" w14:textId="36AF6F22" w:rsidR="0067319A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4. How often do you feel alone?</w:t>
            </w:r>
          </w:p>
        </w:tc>
        <w:tc>
          <w:tcPr>
            <w:tcW w:w="1980" w:type="dxa"/>
            <w:vAlign w:val="center"/>
          </w:tcPr>
          <w:p w14:paraId="19D1FAAC" w14:textId="2B2CE6FC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8A62E4" w14:textId="34503ED9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000" w:type="dxa"/>
            <w:vAlign w:val="center"/>
          </w:tcPr>
          <w:p w14:paraId="03008678" w14:textId="117772A6" w:rsidR="0067319A" w:rsidRPr="00957811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D6BC5" w:rsidRPr="00957811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67319A" w:rsidRPr="00957811" w14:paraId="21EE08AB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3FA4A4E" w14:textId="18ECE0D5" w:rsidR="0067319A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5. How often do you feel part of a group of friends?*</w:t>
            </w:r>
          </w:p>
        </w:tc>
        <w:tc>
          <w:tcPr>
            <w:tcW w:w="1980" w:type="dxa"/>
            <w:vAlign w:val="center"/>
          </w:tcPr>
          <w:p w14:paraId="440186D9" w14:textId="1D8209E6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9F1DFC" w14:textId="73ECEAC0" w:rsidR="0067319A" w:rsidRPr="00957811" w:rsidRDefault="00D94EA4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D6BC5" w:rsidRPr="00957811">
              <w:rPr>
                <w:rFonts w:ascii="Times New Roman" w:hAnsi="Times New Roman" w:cs="Times New Roman"/>
                <w:sz w:val="20"/>
                <w:szCs w:val="20"/>
              </w:rPr>
              <w:t xml:space="preserve"> (1-2)</w:t>
            </w:r>
          </w:p>
        </w:tc>
        <w:tc>
          <w:tcPr>
            <w:tcW w:w="1000" w:type="dxa"/>
            <w:vAlign w:val="center"/>
          </w:tcPr>
          <w:p w14:paraId="384DF648" w14:textId="6D78A56E" w:rsidR="0067319A" w:rsidRPr="00957811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67319A" w:rsidRPr="00957811" w14:paraId="2C8A0F68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60D349F" w14:textId="70498FC9" w:rsidR="0067319A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6. How often do you feel that you have a lot in common with the people around you?*</w:t>
            </w:r>
          </w:p>
        </w:tc>
        <w:tc>
          <w:tcPr>
            <w:tcW w:w="1980" w:type="dxa"/>
            <w:vAlign w:val="center"/>
          </w:tcPr>
          <w:p w14:paraId="53A8A1C9" w14:textId="3692D088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5376B0" w14:textId="5491D8EC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2)</w:t>
            </w:r>
          </w:p>
        </w:tc>
        <w:tc>
          <w:tcPr>
            <w:tcW w:w="1000" w:type="dxa"/>
            <w:vAlign w:val="center"/>
          </w:tcPr>
          <w:p w14:paraId="27FCE92C" w14:textId="0E2BF87C" w:rsidR="0067319A" w:rsidRPr="00957811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</w:tr>
      <w:tr w:rsidR="00ED6BC5" w:rsidRPr="00957811" w14:paraId="2169AEA4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18D42A9C" w14:textId="7CE0DBF9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7. How often do you feel that you are no longer close to anyone?</w:t>
            </w:r>
          </w:p>
        </w:tc>
        <w:tc>
          <w:tcPr>
            <w:tcW w:w="1980" w:type="dxa"/>
            <w:vAlign w:val="center"/>
          </w:tcPr>
          <w:p w14:paraId="1E736390" w14:textId="35EDC114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BF4A54" w14:textId="7D14DF66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000" w:type="dxa"/>
            <w:vAlign w:val="center"/>
          </w:tcPr>
          <w:p w14:paraId="04934924" w14:textId="069AF514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</w:tr>
      <w:tr w:rsidR="0067319A" w:rsidRPr="00957811" w14:paraId="2CAD6F90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69B51A06" w14:textId="47C5635D" w:rsidR="0067319A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8. How often do you feel that your interests and ideas are not shared by those around you?</w:t>
            </w:r>
          </w:p>
        </w:tc>
        <w:tc>
          <w:tcPr>
            <w:tcW w:w="1980" w:type="dxa"/>
            <w:vAlign w:val="center"/>
          </w:tcPr>
          <w:p w14:paraId="63B43E88" w14:textId="65F349D4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CFC5E5" w14:textId="0420F798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-3)</w:t>
            </w:r>
          </w:p>
        </w:tc>
        <w:tc>
          <w:tcPr>
            <w:tcW w:w="1000" w:type="dxa"/>
            <w:vAlign w:val="center"/>
          </w:tcPr>
          <w:p w14:paraId="01E7978B" w14:textId="5331C6EF" w:rsidR="0067319A" w:rsidRPr="00957811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</w:tr>
      <w:tr w:rsidR="0067319A" w:rsidRPr="00957811" w14:paraId="326F5281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047067EE" w14:textId="15DD7A84" w:rsidR="0067319A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9. How often do you feel outgoing and friendly?*</w:t>
            </w:r>
          </w:p>
        </w:tc>
        <w:tc>
          <w:tcPr>
            <w:tcW w:w="1980" w:type="dxa"/>
            <w:vAlign w:val="center"/>
          </w:tcPr>
          <w:p w14:paraId="674FCCAE" w14:textId="374D53A3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6C2A64" w14:textId="04B3C403" w:rsidR="0067319A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000" w:type="dxa"/>
            <w:vAlign w:val="center"/>
          </w:tcPr>
          <w:p w14:paraId="7FA32FD7" w14:textId="3E749B8B" w:rsidR="0067319A" w:rsidRPr="00957811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</w:tr>
      <w:tr w:rsidR="00ED6BC5" w:rsidRPr="00957811" w14:paraId="3C9B95B0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355E9F88" w14:textId="34F5DBC3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0. How often do you feel close to people?*</w:t>
            </w:r>
          </w:p>
        </w:tc>
        <w:tc>
          <w:tcPr>
            <w:tcW w:w="1980" w:type="dxa"/>
            <w:vAlign w:val="center"/>
          </w:tcPr>
          <w:p w14:paraId="0A1AE4B3" w14:textId="3904767D" w:rsidR="00ED6BC5" w:rsidRPr="00957811" w:rsidRDefault="00D94EA4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D6BC5" w:rsidRPr="00957811">
              <w:rPr>
                <w:rFonts w:ascii="Times New Roman" w:hAnsi="Times New Roman" w:cs="Times New Roman"/>
                <w:sz w:val="20"/>
                <w:szCs w:val="20"/>
              </w:rPr>
              <w:t xml:space="preserve">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4C454A9" w14:textId="3BD6D7C1" w:rsidR="00ED6BC5" w:rsidRPr="00957811" w:rsidRDefault="00D94EA4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D6BC5" w:rsidRPr="00957811">
              <w:rPr>
                <w:rFonts w:ascii="Times New Roman" w:hAnsi="Times New Roman" w:cs="Times New Roman"/>
                <w:sz w:val="20"/>
                <w:szCs w:val="20"/>
              </w:rPr>
              <w:t xml:space="preserve"> (1-2)</w:t>
            </w:r>
          </w:p>
        </w:tc>
        <w:tc>
          <w:tcPr>
            <w:tcW w:w="1000" w:type="dxa"/>
            <w:vAlign w:val="center"/>
          </w:tcPr>
          <w:p w14:paraId="3AF0A2A0" w14:textId="0D350554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D6BC5" w:rsidRPr="00957811" w14:paraId="550C3F93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402187C6" w14:textId="730F9D43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1. How often do you feel left out?</w:t>
            </w:r>
          </w:p>
        </w:tc>
        <w:tc>
          <w:tcPr>
            <w:tcW w:w="1980" w:type="dxa"/>
            <w:vAlign w:val="center"/>
          </w:tcPr>
          <w:p w14:paraId="616299AF" w14:textId="5696CDDD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AEB7DA" w14:textId="7CF4EBC1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000" w:type="dxa"/>
            <w:vAlign w:val="center"/>
          </w:tcPr>
          <w:p w14:paraId="2FCFE18A" w14:textId="40FB2812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</w:tr>
      <w:tr w:rsidR="00ED6BC5" w:rsidRPr="00957811" w14:paraId="0AB15808" w14:textId="77777777" w:rsidTr="00ED6BC5">
        <w:trPr>
          <w:trHeight w:val="269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9D9DA42" w14:textId="7810057C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2. How often do you feel that your relationships with others are not meaningful?</w:t>
            </w:r>
          </w:p>
        </w:tc>
        <w:tc>
          <w:tcPr>
            <w:tcW w:w="1980" w:type="dxa"/>
            <w:vAlign w:val="center"/>
          </w:tcPr>
          <w:p w14:paraId="15970972" w14:textId="7F5C65E1" w:rsidR="00ED6BC5" w:rsidRPr="00957811" w:rsidRDefault="00D94EA4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D6BC5" w:rsidRPr="00957811">
              <w:rPr>
                <w:rFonts w:ascii="Times New Roman" w:hAnsi="Times New Roman" w:cs="Times New Roman"/>
                <w:sz w:val="20"/>
                <w:szCs w:val="20"/>
              </w:rPr>
              <w:t xml:space="preserve"> (1-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520A5E" w14:textId="3E506BFB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000" w:type="dxa"/>
            <w:vAlign w:val="center"/>
          </w:tcPr>
          <w:p w14:paraId="0C649B95" w14:textId="514C9880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ED6BC5" w:rsidRPr="00957811" w14:paraId="5A61EDAB" w14:textId="77777777" w:rsidTr="00ED6BC5">
        <w:trPr>
          <w:trHeight w:val="25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1716CDAC" w14:textId="54E512D0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3. How often do you feel that no one really knows you well?</w:t>
            </w:r>
          </w:p>
        </w:tc>
        <w:tc>
          <w:tcPr>
            <w:tcW w:w="1980" w:type="dxa"/>
            <w:vAlign w:val="center"/>
          </w:tcPr>
          <w:p w14:paraId="60DCFA14" w14:textId="73F9D23A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72ACC1" w14:textId="40D59F64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000" w:type="dxa"/>
            <w:vAlign w:val="center"/>
          </w:tcPr>
          <w:p w14:paraId="025A39A4" w14:textId="73EFF7A6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ED6BC5" w:rsidRPr="00957811" w14:paraId="1CF80BD5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0682962F" w14:textId="6C1E4596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4. How often do you feel isolated from others?</w:t>
            </w:r>
          </w:p>
        </w:tc>
        <w:tc>
          <w:tcPr>
            <w:tcW w:w="1980" w:type="dxa"/>
            <w:vAlign w:val="center"/>
          </w:tcPr>
          <w:p w14:paraId="5AC82E50" w14:textId="4A050CF4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A59777" w14:textId="31AA97A8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000" w:type="dxa"/>
            <w:vAlign w:val="center"/>
          </w:tcPr>
          <w:p w14:paraId="07B0995C" w14:textId="57E05797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</w:tr>
      <w:tr w:rsidR="00ED6BC5" w:rsidRPr="00957811" w14:paraId="2CB5EF79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04224384" w14:textId="0840D7B0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5. How often do you feel you can find companionship when you want it?*</w:t>
            </w:r>
          </w:p>
        </w:tc>
        <w:tc>
          <w:tcPr>
            <w:tcW w:w="1980" w:type="dxa"/>
            <w:vAlign w:val="center"/>
          </w:tcPr>
          <w:p w14:paraId="3184DB32" w14:textId="45212CD8" w:rsidR="00ED6BC5" w:rsidRPr="00957811" w:rsidRDefault="00D94EA4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D6BC5" w:rsidRPr="00957811">
              <w:rPr>
                <w:rFonts w:ascii="Times New Roman" w:hAnsi="Times New Roman" w:cs="Times New Roman"/>
                <w:sz w:val="20"/>
                <w:szCs w:val="20"/>
              </w:rPr>
              <w:t xml:space="preserve">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D9E880" w14:textId="34A240CE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000" w:type="dxa"/>
            <w:vAlign w:val="center"/>
          </w:tcPr>
          <w:p w14:paraId="52B96073" w14:textId="2BD43B9E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ED6BC5" w:rsidRPr="00957811" w14:paraId="02AF93D8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40D2F1F3" w14:textId="5B94241C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6. How often do you feel that there are people who really understand you?*</w:t>
            </w:r>
          </w:p>
        </w:tc>
        <w:tc>
          <w:tcPr>
            <w:tcW w:w="1980" w:type="dxa"/>
            <w:vAlign w:val="center"/>
          </w:tcPr>
          <w:p w14:paraId="7798D802" w14:textId="5E887DFD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A3B1AC" w14:textId="72443A20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000" w:type="dxa"/>
            <w:vAlign w:val="center"/>
          </w:tcPr>
          <w:p w14:paraId="4BE3F15E" w14:textId="454F6724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ED6BC5" w:rsidRPr="00957811" w14:paraId="62AB0A85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6AD92A1F" w14:textId="2A89EC74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7. How often do you feel shy?</w:t>
            </w:r>
          </w:p>
        </w:tc>
        <w:tc>
          <w:tcPr>
            <w:tcW w:w="1980" w:type="dxa"/>
            <w:vAlign w:val="center"/>
          </w:tcPr>
          <w:p w14:paraId="2831EA50" w14:textId="33AE7C6E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2-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F6CD11" w14:textId="6D4C1CB7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-3)</w:t>
            </w:r>
          </w:p>
        </w:tc>
        <w:tc>
          <w:tcPr>
            <w:tcW w:w="1000" w:type="dxa"/>
            <w:vAlign w:val="center"/>
          </w:tcPr>
          <w:p w14:paraId="2025BC07" w14:textId="5E55F0C8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ED6BC5" w:rsidRPr="00957811" w14:paraId="4291319C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1AF28782" w14:textId="0617DA1A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8. How often do you feel that people are around you but not with you?</w:t>
            </w:r>
          </w:p>
        </w:tc>
        <w:tc>
          <w:tcPr>
            <w:tcW w:w="1980" w:type="dxa"/>
            <w:vAlign w:val="center"/>
          </w:tcPr>
          <w:p w14:paraId="654541A5" w14:textId="0C5B4C40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2-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F4325B" w14:textId="334FDC47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1000" w:type="dxa"/>
            <w:vAlign w:val="center"/>
          </w:tcPr>
          <w:p w14:paraId="2F3C979D" w14:textId="59D9F688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D6BC5" w:rsidRPr="00957811" w14:paraId="149523EC" w14:textId="77777777" w:rsidTr="00ED6BC5">
        <w:trPr>
          <w:trHeight w:val="260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794F1532" w14:textId="511E0DBA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9. How often do you feel that there are people you can talk to?*</w:t>
            </w:r>
          </w:p>
        </w:tc>
        <w:tc>
          <w:tcPr>
            <w:tcW w:w="1980" w:type="dxa"/>
            <w:vAlign w:val="center"/>
          </w:tcPr>
          <w:p w14:paraId="69ED0BF5" w14:textId="5FBAFC30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F0AC51" w14:textId="532D845B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000" w:type="dxa"/>
            <w:vAlign w:val="center"/>
          </w:tcPr>
          <w:p w14:paraId="3D0F71FF" w14:textId="172B2B70" w:rsidR="00ED6BC5" w:rsidRPr="00957811" w:rsidRDefault="00ED6BC5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</w:tr>
      <w:tr w:rsidR="00ED6BC5" w:rsidRPr="00957811" w14:paraId="0E948E1A" w14:textId="77777777" w:rsidTr="00ED6BC5">
        <w:trPr>
          <w:trHeight w:val="269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42545C5E" w14:textId="09016E38" w:rsidR="00ED6BC5" w:rsidRPr="00957811" w:rsidRDefault="00ED6BC5" w:rsidP="00ED6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20. How often do you feel that there are people you can turn to?*</w:t>
            </w:r>
          </w:p>
        </w:tc>
        <w:tc>
          <w:tcPr>
            <w:tcW w:w="1980" w:type="dxa"/>
            <w:vAlign w:val="center"/>
          </w:tcPr>
          <w:p w14:paraId="396862A9" w14:textId="4A49B7FD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9DB612" w14:textId="09244D5D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000" w:type="dxa"/>
            <w:vAlign w:val="center"/>
          </w:tcPr>
          <w:p w14:paraId="615ED815" w14:textId="6A53439B" w:rsidR="00ED6BC5" w:rsidRPr="00957811" w:rsidRDefault="00ED6BC5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4EA4" w:rsidRPr="00957811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</w:tr>
      <w:tr w:rsidR="00ED6BC5" w:rsidRPr="00957811" w14:paraId="3B59996C" w14:textId="77777777" w:rsidTr="00ED6BC5">
        <w:trPr>
          <w:trHeight w:val="269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060782E8" w14:textId="3042CDD6" w:rsidR="00ED6BC5" w:rsidRPr="00957811" w:rsidRDefault="00ED6BC5" w:rsidP="00ED6B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sz w:val="20"/>
                <w:szCs w:val="20"/>
              </w:rPr>
              <w:t xml:space="preserve">Total Score </w:t>
            </w:r>
          </w:p>
        </w:tc>
        <w:tc>
          <w:tcPr>
            <w:tcW w:w="1980" w:type="dxa"/>
            <w:vAlign w:val="center"/>
          </w:tcPr>
          <w:p w14:paraId="6935A7CA" w14:textId="620D848E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D94EA4"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</w:t>
            </w:r>
            <w:r w:rsidR="00D94EA4"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72E259" w14:textId="7DF7C00C" w:rsidR="00ED6BC5" w:rsidRPr="00957811" w:rsidRDefault="00ED6BC5" w:rsidP="00ED6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D94EA4"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6-46)</w:t>
            </w:r>
          </w:p>
        </w:tc>
        <w:tc>
          <w:tcPr>
            <w:tcW w:w="1000" w:type="dxa"/>
            <w:vAlign w:val="center"/>
          </w:tcPr>
          <w:p w14:paraId="346254BD" w14:textId="2FA63DCA" w:rsidR="00ED6BC5" w:rsidRPr="00957811" w:rsidRDefault="00ED6BC5" w:rsidP="00D42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 w:rsidR="00D94EA4" w:rsidRPr="009578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</w:tbl>
    <w:p w14:paraId="0C6CEB1E" w14:textId="4C836F05" w:rsidR="0067319A" w:rsidRPr="00957811" w:rsidRDefault="0067319A" w:rsidP="0067319A">
      <w:pPr>
        <w:spacing w:after="120"/>
        <w:rPr>
          <w:rFonts w:ascii="Times New Roman" w:hAnsi="Times New Roman" w:cs="Times New Roman"/>
          <w:sz w:val="14"/>
          <w:szCs w:val="14"/>
        </w:rPr>
      </w:pPr>
    </w:p>
    <w:p w14:paraId="132C449A" w14:textId="0A8FC308" w:rsidR="0067319A" w:rsidRPr="00957811" w:rsidRDefault="0067319A" w:rsidP="0067319A">
      <w:pPr>
        <w:spacing w:after="120"/>
        <w:ind w:left="270"/>
        <w:rPr>
          <w:rFonts w:ascii="Times New Roman" w:hAnsi="Times New Roman" w:cs="Times New Roman"/>
          <w:sz w:val="14"/>
          <w:szCs w:val="14"/>
        </w:rPr>
      </w:pPr>
      <w:r w:rsidRPr="00957811">
        <w:rPr>
          <w:rFonts w:ascii="Times New Roman" w:hAnsi="Times New Roman" w:cs="Times New Roman"/>
          <w:sz w:val="14"/>
          <w:szCs w:val="14"/>
        </w:rPr>
        <w:t xml:space="preserve">Abbreviations: IQR; interquartile range </w:t>
      </w:r>
    </w:p>
    <w:p w14:paraId="6391CDC2" w14:textId="62BB23BA" w:rsidR="00ED6BC5" w:rsidRPr="00957811" w:rsidRDefault="00ED6BC5" w:rsidP="00ED6BC5">
      <w:pPr>
        <w:ind w:left="270"/>
        <w:rPr>
          <w:rFonts w:ascii="Times New Roman" w:hAnsi="Times New Roman" w:cs="Times New Roman"/>
          <w:sz w:val="14"/>
          <w:szCs w:val="14"/>
        </w:rPr>
      </w:pPr>
      <w:r w:rsidRPr="00957811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="0067319A" w:rsidRPr="00957811">
        <w:rPr>
          <w:rFonts w:ascii="Times New Roman" w:hAnsi="Times New Roman" w:cs="Times New Roman"/>
          <w:sz w:val="14"/>
          <w:szCs w:val="14"/>
          <w:vertAlign w:val="superscript"/>
        </w:rPr>
        <w:t>.</w:t>
      </w:r>
      <w:r w:rsidRPr="00957811">
        <w:rPr>
          <w:rFonts w:ascii="Times New Roman" w:hAnsi="Times New Roman" w:cs="Times New Roman"/>
          <w:sz w:val="14"/>
          <w:szCs w:val="14"/>
          <w:vertAlign w:val="superscript"/>
        </w:rPr>
        <w:t xml:space="preserve"> </w:t>
      </w:r>
      <w:r w:rsidRPr="00957811">
        <w:rPr>
          <w:rFonts w:ascii="Times New Roman" w:hAnsi="Times New Roman" w:cs="Times New Roman"/>
          <w:sz w:val="14"/>
          <w:szCs w:val="14"/>
        </w:rPr>
        <w:t>A 20-item scale designed to measure one’s subjective feelings of loneliness as well as feelings of social isolation. Participants rate each item on a scale from 1 (Never), 2 (Rarely), and 3 (Sometimes) to 4 (Often). Questions marked with an asterisk (*) are reverse scored. Total score for each participant is calculated by summing all responses for a score ranging from 20 to 80.</w:t>
      </w:r>
    </w:p>
    <w:p w14:paraId="4C8A9D58" w14:textId="5FF8EB1E" w:rsidR="0067319A" w:rsidRPr="00957811" w:rsidRDefault="00ED6BC5" w:rsidP="0067319A">
      <w:pPr>
        <w:ind w:left="270"/>
        <w:rPr>
          <w:rFonts w:ascii="Times New Roman" w:hAnsi="Times New Roman" w:cs="Times New Roman"/>
          <w:sz w:val="14"/>
          <w:szCs w:val="14"/>
        </w:rPr>
      </w:pPr>
      <w:r w:rsidRPr="00957811">
        <w:rPr>
          <w:rFonts w:ascii="Times New Roman" w:hAnsi="Times New Roman" w:cs="Times New Roman"/>
          <w:sz w:val="14"/>
          <w:szCs w:val="14"/>
          <w:vertAlign w:val="superscript"/>
        </w:rPr>
        <w:t>b.</w:t>
      </w:r>
      <w:r w:rsidRPr="00957811">
        <w:rPr>
          <w:rFonts w:ascii="Times New Roman" w:hAnsi="Times New Roman" w:cs="Times New Roman"/>
          <w:sz w:val="14"/>
          <w:szCs w:val="14"/>
        </w:rPr>
        <w:t xml:space="preserve"> </w:t>
      </w:r>
      <w:r w:rsidR="0067319A" w:rsidRPr="00957811">
        <w:rPr>
          <w:rFonts w:ascii="Times New Roman" w:hAnsi="Times New Roman" w:cs="Times New Roman"/>
          <w:sz w:val="14"/>
          <w:szCs w:val="14"/>
        </w:rPr>
        <w:t>Median score pre- and post-intervention was compared using the Wilcoxon signed-rank test. Statistically significant values are bolded.</w:t>
      </w:r>
      <w:r w:rsidR="0067319A" w:rsidRPr="00957811">
        <w:rPr>
          <w:rFonts w:ascii="Times New Roman" w:hAnsi="Times New Roman" w:cs="Times New Roman"/>
          <w:b/>
          <w:bCs/>
          <w:sz w:val="14"/>
          <w:szCs w:val="14"/>
        </w:rPr>
        <w:t xml:space="preserve"> </w:t>
      </w:r>
    </w:p>
    <w:p w14:paraId="2D7BEC58" w14:textId="77777777" w:rsidR="0067319A" w:rsidRPr="00957811" w:rsidRDefault="0067319A" w:rsidP="0067319A">
      <w:pPr>
        <w:rPr>
          <w:rFonts w:ascii="Times New Roman" w:hAnsi="Times New Roman" w:cs="Times New Roman"/>
          <w:sz w:val="16"/>
          <w:szCs w:val="16"/>
        </w:rPr>
      </w:pPr>
    </w:p>
    <w:p w14:paraId="31A00331" w14:textId="706775EF" w:rsidR="0067319A" w:rsidRPr="0067319A" w:rsidRDefault="0067319A" w:rsidP="0067319A">
      <w:pPr>
        <w:pStyle w:val="Default"/>
        <w:rPr>
          <w:rFonts w:ascii="Arial" w:hAnsi="Arial" w:cs="Arial"/>
          <w:sz w:val="16"/>
          <w:szCs w:val="16"/>
        </w:rPr>
      </w:pPr>
    </w:p>
    <w:sectPr w:rsidR="0067319A" w:rsidRPr="0067319A" w:rsidSect="006731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62F50"/>
    <w:multiLevelType w:val="multilevel"/>
    <w:tmpl w:val="A3929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38420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19A"/>
    <w:rsid w:val="00092869"/>
    <w:rsid w:val="000B2F30"/>
    <w:rsid w:val="00197B6D"/>
    <w:rsid w:val="003D3ED4"/>
    <w:rsid w:val="00513AFF"/>
    <w:rsid w:val="0067319A"/>
    <w:rsid w:val="00785620"/>
    <w:rsid w:val="00957811"/>
    <w:rsid w:val="009F2130"/>
    <w:rsid w:val="00D631DE"/>
    <w:rsid w:val="00D94EA4"/>
    <w:rsid w:val="00E55071"/>
    <w:rsid w:val="00ED6BC5"/>
    <w:rsid w:val="00FB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70D3A"/>
  <w15:chartTrackingRefBased/>
  <w15:docId w15:val="{EA321EDC-377E-1B48-BD7F-F973EB48A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3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1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1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1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1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1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1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1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1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1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1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1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1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1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1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1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1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1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1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1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19A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7319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67319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odt, Whitley W</dc:creator>
  <cp:keywords/>
  <dc:description/>
  <cp:lastModifiedBy>Aamodt, Whitley W</cp:lastModifiedBy>
  <cp:revision>5</cp:revision>
  <dcterms:created xsi:type="dcterms:W3CDTF">2026-01-02T20:38:00Z</dcterms:created>
  <dcterms:modified xsi:type="dcterms:W3CDTF">2026-01-09T02:43:00Z</dcterms:modified>
</cp:coreProperties>
</file>